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A2EA7" w14:textId="4B1432B7" w:rsidR="00BC69C0" w:rsidRPr="00C77643" w:rsidRDefault="006B051E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C77643">
        <w:rPr>
          <w:rFonts w:asciiTheme="majorHAnsi" w:hAnsiTheme="majorHAnsi" w:cstheme="majorHAnsi"/>
          <w:sz w:val="28"/>
          <w:szCs w:val="28"/>
          <w:lang w:val="en-US"/>
        </w:rPr>
        <w:t>Index list</w:t>
      </w:r>
    </w:p>
    <w:p w14:paraId="1D9043B4" w14:textId="77777777" w:rsidR="006B051E" w:rsidRPr="00C77643" w:rsidRDefault="006B051E">
      <w:pPr>
        <w:rPr>
          <w:lang w:val="en-US"/>
        </w:rPr>
      </w:pPr>
    </w:p>
    <w:p w14:paraId="13FA495F" w14:textId="6238B75A" w:rsidR="006B051E" w:rsidRDefault="006B051E">
      <w:r w:rsidRPr="006B051E">
        <w:t>Scalar variables will be writt</w:t>
      </w:r>
      <w:r>
        <w:t>en in italics</w:t>
      </w:r>
    </w:p>
    <w:p w14:paraId="46446D8A" w14:textId="77777777" w:rsidR="00C77643" w:rsidRDefault="00C77643"/>
    <w:p w14:paraId="6463D791" w14:textId="21BC0CD1" w:rsidR="006B051E" w:rsidRDefault="006B051E">
      <w:r>
        <w:t xml:space="preserve">Vector or Matrix valued </w:t>
      </w:r>
      <w:r w:rsidR="00C77643">
        <w:t>variables</w:t>
      </w:r>
      <w:r>
        <w:t xml:space="preserve"> will be written in bold.</w:t>
      </w:r>
    </w:p>
    <w:p w14:paraId="4FC709B2" w14:textId="77777777" w:rsidR="006B051E" w:rsidRDefault="006B051E"/>
    <w:p w14:paraId="24A96A40" w14:textId="3F5F2A7D" w:rsidR="006B051E" w:rsidRDefault="006B051E">
      <w:r>
        <w:t>z/</w:t>
      </w:r>
      <w:r>
        <w:rPr>
          <w:b/>
          <w:bCs/>
        </w:rPr>
        <w:t>z</w:t>
      </w:r>
      <w:r>
        <w:t xml:space="preserve"> is a complex variable/vector</w:t>
      </w:r>
    </w:p>
    <w:p w14:paraId="2CB784E1" w14:textId="77777777" w:rsidR="006B051E" w:rsidRDefault="006B051E"/>
    <w:p w14:paraId="7C653974" w14:textId="525A1F5C" w:rsidR="0022197A" w:rsidRDefault="006B051E">
      <w:r>
        <w:t>z* is the complex conjugate</w:t>
      </w:r>
    </w:p>
    <w:p w14:paraId="7E83718B" w14:textId="2BDD9284" w:rsidR="00EF2C97" w:rsidRDefault="00EF2C97"/>
    <w:p w14:paraId="3EC4DDEA" w14:textId="609B1DF0" w:rsidR="00EF2C97" w:rsidRPr="00EF2C97" w:rsidRDefault="00EF2C97">
      <w:proofErr w:type="spellStart"/>
      <w:r>
        <w:t>u</w:t>
      </w:r>
      <w:r>
        <w:rPr>
          <w:vertAlign w:val="subscript"/>
        </w:rPr>
        <w:t>e</w:t>
      </w:r>
      <w:proofErr w:type="spellEnd"/>
      <w:r>
        <w:rPr>
          <w:vertAlign w:val="subscript"/>
        </w:rPr>
        <w:t>/I</w:t>
      </w:r>
      <w:r>
        <w:t xml:space="preserve"> </w:t>
      </w:r>
      <w:r w:rsidR="006C39D2">
        <w:t xml:space="preserve">is a </w:t>
      </w:r>
      <w:r>
        <w:t xml:space="preserve">real </w:t>
      </w:r>
      <w:r w:rsidR="00C77643">
        <w:t xml:space="preserve">valued </w:t>
      </w:r>
      <w:r>
        <w:t xml:space="preserve">cortical field </w:t>
      </w:r>
      <w:r w:rsidR="006C39D2">
        <w:t>from</w:t>
      </w:r>
      <w:r>
        <w:t xml:space="preserve"> excitatory/inhibitory </w:t>
      </w:r>
      <w:r w:rsidR="006C39D2">
        <w:t xml:space="preserve">neuronal units. </w:t>
      </w:r>
    </w:p>
    <w:p w14:paraId="7D8D3942" w14:textId="77777777" w:rsidR="006B051E" w:rsidRDefault="006B051E"/>
    <w:p w14:paraId="348CBE65" w14:textId="544FF705" w:rsidR="006B051E" w:rsidRDefault="006B051E">
      <w:r>
        <w:t>a, b</w:t>
      </w:r>
      <w:r w:rsidR="00E15656">
        <w:t xml:space="preserve">, </w:t>
      </w:r>
      <w:r w:rsidR="00F612F7">
        <w:t xml:space="preserve">c, d, </w:t>
      </w:r>
      <w:r w:rsidR="00E15656">
        <w:t>A and B</w:t>
      </w:r>
      <w:r>
        <w:t xml:space="preserve"> </w:t>
      </w:r>
      <w:r w:rsidR="00E15656">
        <w:t>are</w:t>
      </w:r>
      <w:r>
        <w:t xml:space="preserve"> used for constant coefficients </w:t>
      </w:r>
      <w:r w:rsidR="00F612F7">
        <w:t>and are</w:t>
      </w:r>
      <w:r w:rsidR="00E15656">
        <w:t xml:space="preserve"> either real or complex valued</w:t>
      </w:r>
      <w:r w:rsidR="00F612F7">
        <w:t>.</w:t>
      </w:r>
    </w:p>
    <w:p w14:paraId="08F9B4AE" w14:textId="77777777" w:rsidR="004A062E" w:rsidRDefault="004A062E"/>
    <w:p w14:paraId="6D28C15F" w14:textId="03D48A7B" w:rsidR="004A062E" w:rsidRDefault="004A062E">
      <w:r>
        <w:t>W is a scalar weight function</w:t>
      </w:r>
    </w:p>
    <w:p w14:paraId="5247E8B3" w14:textId="77777777" w:rsidR="006B051E" w:rsidRDefault="006B051E"/>
    <w:p w14:paraId="69666658" w14:textId="7B627ABC" w:rsidR="004A062E" w:rsidRDefault="004A062E" w:rsidP="004A062E">
      <w:r w:rsidRPr="004A062E">
        <w:rPr>
          <w:b/>
          <w:bCs/>
        </w:rPr>
        <w:t>W</w:t>
      </w:r>
      <w:r>
        <w:t xml:space="preserve"> is a matrix </w:t>
      </w:r>
      <w:r w:rsidR="00C77643">
        <w:t xml:space="preserve">of </w:t>
      </w:r>
      <w:r>
        <w:t>weight functi</w:t>
      </w:r>
      <w:r w:rsidR="00C77643">
        <w:t>ons</w:t>
      </w:r>
    </w:p>
    <w:p w14:paraId="28D1B689" w14:textId="77777777" w:rsidR="00DD2420" w:rsidRDefault="00DD2420" w:rsidP="004A062E"/>
    <w:p w14:paraId="13490583" w14:textId="64F16F4C" w:rsidR="00DD2420" w:rsidRPr="00DD2420" w:rsidRDefault="00DD2420" w:rsidP="004A062E">
      <w:r>
        <w:rPr>
          <w:b/>
          <w:bCs/>
        </w:rPr>
        <w:t>G</w:t>
      </w:r>
      <w:r>
        <w:t xml:space="preserve"> is used for a weight matrix with discrete symmetry</w:t>
      </w:r>
    </w:p>
    <w:p w14:paraId="70E3B983" w14:textId="77777777" w:rsidR="0022197A" w:rsidRDefault="0022197A" w:rsidP="004A062E"/>
    <w:p w14:paraId="13A105B6" w14:textId="61932129" w:rsidR="0022197A" w:rsidRPr="0022197A" w:rsidRDefault="0022197A" w:rsidP="004A062E">
      <w:r>
        <w:rPr>
          <w:b/>
          <w:bCs/>
        </w:rPr>
        <w:t>I</w:t>
      </w:r>
      <w:r>
        <w:t xml:space="preserve"> is the identi</w:t>
      </w:r>
      <w:r w:rsidR="00C77643">
        <w:t>t</w:t>
      </w:r>
      <w:r>
        <w:t>y matrix</w:t>
      </w:r>
    </w:p>
    <w:p w14:paraId="705DBCE4" w14:textId="77777777" w:rsidR="0022197A" w:rsidRDefault="0022197A" w:rsidP="004A062E"/>
    <w:p w14:paraId="2DEB9496" w14:textId="69183E13" w:rsidR="0022197A" w:rsidRPr="0022197A" w:rsidRDefault="0022197A" w:rsidP="004A062E">
      <w:r>
        <w:rPr>
          <w:b/>
          <w:bCs/>
        </w:rPr>
        <w:t xml:space="preserve">U </w:t>
      </w:r>
      <w:r>
        <w:t xml:space="preserve">is a unitary matrix (i.e. </w:t>
      </w:r>
      <w:r>
        <w:rPr>
          <w:b/>
          <w:bCs/>
        </w:rPr>
        <w:t>U*U</w:t>
      </w:r>
      <w:r w:rsidRPr="0022197A">
        <w:t>=</w:t>
      </w:r>
      <w:r>
        <w:rPr>
          <w:b/>
          <w:bCs/>
        </w:rPr>
        <w:t>I</w:t>
      </w:r>
      <w:r>
        <w:t>)</w:t>
      </w:r>
    </w:p>
    <w:p w14:paraId="3BE8DB03" w14:textId="3E186A6E" w:rsidR="0022197A" w:rsidRDefault="0022197A" w:rsidP="004A062E"/>
    <w:p w14:paraId="2CC7A62E" w14:textId="23F2ED36" w:rsidR="0022197A" w:rsidRPr="0022197A" w:rsidRDefault="0022197A" w:rsidP="004A062E">
      <w:r>
        <w:rPr>
          <w:b/>
          <w:bCs/>
        </w:rPr>
        <w:t xml:space="preserve">U* </w:t>
      </w:r>
      <w:r>
        <w:t xml:space="preserve">is the conjugate transpose of the matrix </w:t>
      </w:r>
      <w:r>
        <w:rPr>
          <w:b/>
          <w:bCs/>
        </w:rPr>
        <w:t>U</w:t>
      </w:r>
    </w:p>
    <w:p w14:paraId="326F1EFC" w14:textId="77777777" w:rsidR="004A062E" w:rsidRDefault="004A062E" w:rsidP="004A062E"/>
    <w:p w14:paraId="0034CC8D" w14:textId="30F086C2" w:rsidR="004A062E" w:rsidRDefault="004A062E" w:rsidP="004A062E">
      <w:r>
        <w:t>T is a scalar function mapping activity between different regions</w:t>
      </w:r>
      <w:r w:rsidR="00C77643">
        <w:t xml:space="preserve"> of the cortex</w:t>
      </w:r>
    </w:p>
    <w:p w14:paraId="2880106C" w14:textId="77777777" w:rsidR="006B051E" w:rsidRDefault="006B051E"/>
    <w:p w14:paraId="116B4D7C" w14:textId="4B1BFED1" w:rsidR="004A062E" w:rsidRDefault="004A062E">
      <w:r>
        <w:t>∆ is the Laplacian operator</w:t>
      </w:r>
    </w:p>
    <w:p w14:paraId="7B3B1821" w14:textId="77777777" w:rsidR="0022197A" w:rsidRDefault="0022197A"/>
    <w:p w14:paraId="61D72BD3" w14:textId="697FB56E" w:rsidR="0022197A" w:rsidRDefault="0022197A">
      <m:oMath>
        <m:r>
          <w:rPr>
            <w:rFonts w:ascii="Cambria Math" w:hAnsi="Cambria Math"/>
          </w:rPr>
          <m:t>δt</m:t>
        </m:r>
      </m:oMath>
      <w:r>
        <w:rPr>
          <w:rFonts w:eastAsiaTheme="minorEastAsia"/>
        </w:rPr>
        <w:t xml:space="preserve"> will indicate a small change in the variable </w:t>
      </w:r>
      <w:r>
        <w:t>t</w:t>
      </w:r>
    </w:p>
    <w:p w14:paraId="590097B4" w14:textId="77777777" w:rsidR="0022197A" w:rsidRDefault="0022197A"/>
    <w:p w14:paraId="5B160783" w14:textId="33FEB8C8" w:rsidR="0022197A" w:rsidRDefault="0022197A">
      <m:oMath>
        <m:r>
          <m:rPr>
            <m:sty m:val="p"/>
          </m:rPr>
          <w:rPr>
            <w:rFonts w:ascii="Cambria Math" w:hAnsi="Cambria Math" w:cstheme="minorHAnsi"/>
          </w:rPr>
          <m:t>∇</m:t>
        </m:r>
      </m:oMath>
      <w:r>
        <w:rPr>
          <w:rFonts w:eastAsiaTheme="minorEastAsia"/>
        </w:rPr>
        <w:t xml:space="preserve"> is the gradient operator</w:t>
      </w:r>
    </w:p>
    <w:p w14:paraId="2D466751" w14:textId="6A911CCB" w:rsidR="004A062E" w:rsidRDefault="004A062E"/>
    <w:p w14:paraId="0710B5A1" w14:textId="23B8D5F9" w:rsidR="004A062E" w:rsidRDefault="00000000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∂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4A062E">
        <w:rPr>
          <w:vertAlign w:val="subscript"/>
        </w:rPr>
        <w:t xml:space="preserve"> </w:t>
      </w:r>
      <w:r w:rsidR="004A062E">
        <w:t xml:space="preserve">is the partial differential in the direction of the </w:t>
      </w:r>
      <w:proofErr w:type="spellStart"/>
      <w:r w:rsidR="004A062E">
        <w:t>jth</w:t>
      </w:r>
      <w:proofErr w:type="spellEnd"/>
      <w:r w:rsidR="004A062E">
        <w:t xml:space="preserve"> co-ordinate </w:t>
      </w:r>
      <w:r w:rsidR="00C77643">
        <w:t>direction</w:t>
      </w:r>
    </w:p>
    <w:p w14:paraId="37DC4EAB" w14:textId="77777777" w:rsidR="004A062E" w:rsidRDefault="004A062E"/>
    <w:p w14:paraId="391D7AE0" w14:textId="366E07C5" w:rsidR="004A548A" w:rsidRDefault="004A062E">
      <w:r>
        <w:t>Repeated indices are summed over</w:t>
      </w:r>
      <w:r w:rsidR="004A721F">
        <w:t xml:space="preserve"> e.g.</w:t>
      </w:r>
    </w:p>
    <w:p w14:paraId="00E52ED4" w14:textId="77777777" w:rsidR="004A548A" w:rsidRDefault="004A548A"/>
    <w:p w14:paraId="6952F5A5" w14:textId="362CE4A3" w:rsidR="004A548A" w:rsidRPr="004A721F" w:rsidRDefault="00000000" w:rsidP="004A721F">
      <w:pPr>
        <w:jc w:val="center"/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∂</m:t>
              </m:r>
            </m:e>
            <m:sup>
              <m:r>
                <w:rPr>
                  <w:rFonts w:ascii="Cambria Math" w:hAnsi="Cambria Math" w:cstheme="minorHAnsi"/>
                </w:rPr>
                <m:t>i</m:t>
              </m:r>
            </m:sup>
          </m:sSup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∂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i=1,2</m:t>
              </m:r>
            </m:sub>
            <m:sup/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∂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∂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e>
          </m:nary>
        </m:oMath>
      </m:oMathPara>
    </w:p>
    <w:p w14:paraId="7A56D426" w14:textId="77777777" w:rsidR="004A062E" w:rsidRDefault="004A062E"/>
    <w:p w14:paraId="0B05A723" w14:textId="65BD0977" w:rsidR="004A062E" w:rsidRPr="004A062E" w:rsidRDefault="004A062E">
      <m:oMath>
        <m:r>
          <w:rPr>
            <w:rFonts w:ascii="Cambria Math" w:hAnsi="Cambria Math"/>
          </w:rPr>
          <m:t>φ</m:t>
        </m:r>
        <m:r>
          <m:rPr>
            <m:scr m:val="double-struck"/>
          </m:rPr>
          <w:rPr>
            <w:rFonts w:ascii="Cambria Math" w:hAnsi="Cambria Math"/>
          </w:rPr>
          <m:t>∈C</m:t>
        </m:r>
      </m:oMath>
      <w:r>
        <w:rPr>
          <w:rFonts w:eastAsiaTheme="minorEastAsia"/>
        </w:rPr>
        <w:t xml:space="preserve"> is </w:t>
      </w:r>
      <w:r w:rsidR="00C77643">
        <w:rPr>
          <w:rFonts w:eastAsiaTheme="minorEastAsia"/>
        </w:rPr>
        <w:t>a</w:t>
      </w:r>
      <w:r>
        <w:rPr>
          <w:rFonts w:eastAsiaTheme="minorEastAsia"/>
        </w:rPr>
        <w:t xml:space="preserve"> scalar cortical field</w:t>
      </w:r>
    </w:p>
    <w:p w14:paraId="517EC7E6" w14:textId="77777777" w:rsidR="004A062E" w:rsidRDefault="004A062E"/>
    <w:p w14:paraId="006F8A13" w14:textId="11470E12" w:rsidR="004A062E" w:rsidRDefault="004A062E" w:rsidP="004A062E">
      <w:pPr>
        <w:rPr>
          <w:rFonts w:eastAsiaTheme="minorEastAsia"/>
        </w:rPr>
      </w:pPr>
      <m:oMath>
        <m:r>
          <m:rPr>
            <m:sty m:val="b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rPr>
          <w:rFonts w:eastAsiaTheme="minorEastAsia"/>
        </w:rPr>
        <w:t xml:space="preserve"> is </w:t>
      </w:r>
      <w:r w:rsidR="006C39D2">
        <w:rPr>
          <w:rFonts w:eastAsiaTheme="minorEastAsia"/>
        </w:rPr>
        <w:t>a</w:t>
      </w:r>
      <w:r>
        <w:rPr>
          <w:rFonts w:eastAsiaTheme="minorEastAsia"/>
        </w:rPr>
        <w:t xml:space="preserve"> vector cortical field with n components</w:t>
      </w:r>
    </w:p>
    <w:p w14:paraId="6C1A7F48" w14:textId="77777777" w:rsidR="004A062E" w:rsidRDefault="004A062E" w:rsidP="004A062E">
      <w:pPr>
        <w:rPr>
          <w:rFonts w:eastAsiaTheme="minorEastAsia"/>
        </w:rPr>
      </w:pPr>
    </w:p>
    <w:p w14:paraId="2C00F788" w14:textId="659DD569" w:rsidR="004A062E" w:rsidRDefault="004A062E" w:rsidP="004A062E">
      <w:pPr>
        <w:rPr>
          <w:rFonts w:eastAsiaTheme="minorEastAsia"/>
        </w:rPr>
      </w:pPr>
      <m:oMath>
        <m:r>
          <w:rPr>
            <w:rFonts w:ascii="Cambria Math" w:hAnsi="Cambria Math" w:cstheme="minorHAnsi"/>
          </w:rPr>
          <m:t>θ</m:t>
        </m:r>
        <m:r>
          <m:rPr>
            <m:scr m:val="double-struck"/>
          </m:rPr>
          <w:rPr>
            <w:rFonts w:ascii="Cambria Math" w:hAnsi="Cambria Math"/>
          </w:rPr>
          <m:t>∈R</m:t>
        </m:r>
      </m:oMath>
      <w:r w:rsidR="0022197A">
        <w:rPr>
          <w:rFonts w:eastAsiaTheme="minorEastAsia"/>
        </w:rPr>
        <w:t xml:space="preserve">  is the phase of the cortical field</w:t>
      </w:r>
    </w:p>
    <w:p w14:paraId="71ED38F1" w14:textId="3F85DD69" w:rsidR="00DD2420" w:rsidRDefault="00DD2420" w:rsidP="00DD2420">
      <w:pPr>
        <w:rPr>
          <w:rFonts w:eastAsiaTheme="minorEastAsia"/>
        </w:rPr>
      </w:pPr>
    </w:p>
    <w:p w14:paraId="4055C310" w14:textId="6EBB1FCC" w:rsidR="00DD2420" w:rsidRDefault="00DD2420" w:rsidP="00DD2420">
      <w:pPr>
        <w:rPr>
          <w:rFonts w:eastAsiaTheme="minorEastAsia"/>
        </w:rPr>
      </w:pPr>
      <m:oMath>
        <m:r>
          <w:rPr>
            <w:rFonts w:ascii="Cambria Math" w:hAnsi="Cambria Math"/>
          </w:rPr>
          <m:t>χ</m:t>
        </m:r>
        <m:r>
          <m:rPr>
            <m:scr m:val="double-struck"/>
          </m:rPr>
          <w:rPr>
            <w:rFonts w:ascii="Cambria Math" w:hAnsi="Cambria Math"/>
          </w:rPr>
          <m:t>∈R</m:t>
        </m:r>
      </m:oMath>
      <w:r>
        <w:rPr>
          <w:rFonts w:eastAsiaTheme="minorEastAsia"/>
        </w:rPr>
        <w:t xml:space="preserve">  is a cortical field</w:t>
      </w:r>
    </w:p>
    <w:p w14:paraId="2DA18CCC" w14:textId="77777777" w:rsidR="00C77643" w:rsidRDefault="00C77643" w:rsidP="00DD2420">
      <w:pPr>
        <w:rPr>
          <w:rFonts w:eastAsiaTheme="minorEastAsia"/>
        </w:rPr>
      </w:pPr>
    </w:p>
    <w:p w14:paraId="575A2D67" w14:textId="726DF53B" w:rsidR="00DD2420" w:rsidRDefault="002672A9" w:rsidP="004A062E">
      <w:pPr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ω</m:t>
        </m:r>
        <m:r>
          <m:rPr>
            <m:scr m:val="double-struck"/>
          </m:rPr>
          <w:rPr>
            <w:rFonts w:ascii="Cambria Math" w:hAnsi="Cambria Math"/>
          </w:rPr>
          <m:t>∈R</m:t>
        </m:r>
      </m:oMath>
      <w:r>
        <w:rPr>
          <w:rFonts w:eastAsiaTheme="minorEastAsia"/>
        </w:rPr>
        <w:t xml:space="preserve">  is 2π times the frequency of a wave solution</w:t>
      </w:r>
    </w:p>
    <w:p w14:paraId="7CE00312" w14:textId="77777777" w:rsidR="002672A9" w:rsidRDefault="002672A9" w:rsidP="004A062E">
      <w:pPr>
        <w:rPr>
          <w:rFonts w:eastAsiaTheme="minorEastAsia"/>
        </w:rPr>
      </w:pPr>
    </w:p>
    <w:p w14:paraId="4F06937B" w14:textId="6D32176C" w:rsidR="002672A9" w:rsidRDefault="002672A9" w:rsidP="002672A9">
      <w:pPr>
        <w:rPr>
          <w:rFonts w:eastAsiaTheme="minorEastAsia"/>
        </w:rPr>
      </w:pPr>
      <m:oMath>
        <m:r>
          <m:rPr>
            <m:sty m:val="b"/>
          </m:rPr>
          <w:rPr>
            <w:rFonts w:ascii="Cambria Math" w:eastAsiaTheme="minorEastAsia" w:hAnsi="Cambria Math"/>
          </w:rPr>
          <m:t>k</m:t>
        </m:r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EastAsia"/>
        </w:rPr>
        <w:t xml:space="preserve">  is the momentum vector of a wave solution</w:t>
      </w:r>
    </w:p>
    <w:p w14:paraId="7C3AC8B1" w14:textId="77777777" w:rsidR="002672A9" w:rsidRDefault="002672A9" w:rsidP="004A062E">
      <w:pPr>
        <w:rPr>
          <w:rFonts w:eastAsiaTheme="minorEastAsia"/>
        </w:rPr>
      </w:pPr>
    </w:p>
    <w:p w14:paraId="6641ACBA" w14:textId="34E3E596" w:rsidR="00DD2420" w:rsidRDefault="00DD2420" w:rsidP="004A062E">
      <w:pPr>
        <w:rPr>
          <w:rFonts w:eastAsiaTheme="minorEastAsia"/>
        </w:rPr>
      </w:pPr>
      <w:r w:rsidRPr="00DD2420">
        <w:rPr>
          <w:rFonts w:eastAsiaTheme="minorEastAsia"/>
          <w:i/>
          <w:iCs/>
        </w:rPr>
        <w:t>L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 xml:space="preserve">is used for the </w:t>
      </w:r>
      <w:proofErr w:type="spellStart"/>
      <w:r>
        <w:rPr>
          <w:rFonts w:eastAsiaTheme="minorEastAsia"/>
        </w:rPr>
        <w:t>Lagrangian</w:t>
      </w:r>
      <w:proofErr w:type="spellEnd"/>
      <w:r>
        <w:rPr>
          <w:rFonts w:eastAsiaTheme="minorEastAsia"/>
        </w:rPr>
        <w:t xml:space="preserve"> density</w:t>
      </w:r>
    </w:p>
    <w:p w14:paraId="65152666" w14:textId="565B75A0" w:rsidR="00DD2420" w:rsidRDefault="00DD2420" w:rsidP="004A062E">
      <w:pPr>
        <w:rPr>
          <w:rFonts w:eastAsiaTheme="minorEastAsia"/>
        </w:rPr>
      </w:pPr>
    </w:p>
    <w:p w14:paraId="103C1511" w14:textId="77777777" w:rsidR="00DD2420" w:rsidRPr="00DD2420" w:rsidRDefault="00DD2420" w:rsidP="004A062E"/>
    <w:p w14:paraId="1183981F" w14:textId="77777777" w:rsidR="004A062E" w:rsidRPr="006B051E" w:rsidRDefault="004A062E"/>
    <w:sectPr w:rsidR="004A062E" w:rsidRPr="006B0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1E"/>
    <w:rsid w:val="000146E2"/>
    <w:rsid w:val="00027899"/>
    <w:rsid w:val="000279C1"/>
    <w:rsid w:val="00041475"/>
    <w:rsid w:val="00046178"/>
    <w:rsid w:val="00083C7A"/>
    <w:rsid w:val="00085D77"/>
    <w:rsid w:val="00092A64"/>
    <w:rsid w:val="001033D4"/>
    <w:rsid w:val="0013396F"/>
    <w:rsid w:val="0013610F"/>
    <w:rsid w:val="0020017F"/>
    <w:rsid w:val="0022197A"/>
    <w:rsid w:val="002277F9"/>
    <w:rsid w:val="00240E63"/>
    <w:rsid w:val="0026540F"/>
    <w:rsid w:val="002672A9"/>
    <w:rsid w:val="00297012"/>
    <w:rsid w:val="002A39A9"/>
    <w:rsid w:val="00321C61"/>
    <w:rsid w:val="003E6534"/>
    <w:rsid w:val="003F2839"/>
    <w:rsid w:val="0040048C"/>
    <w:rsid w:val="00444B79"/>
    <w:rsid w:val="00487B80"/>
    <w:rsid w:val="0049284A"/>
    <w:rsid w:val="004A062E"/>
    <w:rsid w:val="004A548A"/>
    <w:rsid w:val="004A721F"/>
    <w:rsid w:val="004C3D89"/>
    <w:rsid w:val="004C6492"/>
    <w:rsid w:val="00521B78"/>
    <w:rsid w:val="00583DF3"/>
    <w:rsid w:val="005D6444"/>
    <w:rsid w:val="005F3564"/>
    <w:rsid w:val="006B051E"/>
    <w:rsid w:val="006C39D2"/>
    <w:rsid w:val="006E46F3"/>
    <w:rsid w:val="00717B2C"/>
    <w:rsid w:val="007201D6"/>
    <w:rsid w:val="007670F5"/>
    <w:rsid w:val="007A321F"/>
    <w:rsid w:val="007D159B"/>
    <w:rsid w:val="007E35AB"/>
    <w:rsid w:val="007E7C5C"/>
    <w:rsid w:val="00860DF6"/>
    <w:rsid w:val="00877BD2"/>
    <w:rsid w:val="00883290"/>
    <w:rsid w:val="008C0DFE"/>
    <w:rsid w:val="008C3864"/>
    <w:rsid w:val="008D5798"/>
    <w:rsid w:val="00901949"/>
    <w:rsid w:val="00955ABB"/>
    <w:rsid w:val="00990C9C"/>
    <w:rsid w:val="009B04CC"/>
    <w:rsid w:val="009E237A"/>
    <w:rsid w:val="009E6DAC"/>
    <w:rsid w:val="00A23FA3"/>
    <w:rsid w:val="00A44F42"/>
    <w:rsid w:val="00A7273F"/>
    <w:rsid w:val="00AC69F3"/>
    <w:rsid w:val="00AD27CA"/>
    <w:rsid w:val="00AF5AF1"/>
    <w:rsid w:val="00B158DA"/>
    <w:rsid w:val="00B1638F"/>
    <w:rsid w:val="00B17DB5"/>
    <w:rsid w:val="00B83F31"/>
    <w:rsid w:val="00BC69C0"/>
    <w:rsid w:val="00BF5BEE"/>
    <w:rsid w:val="00C25707"/>
    <w:rsid w:val="00C266A1"/>
    <w:rsid w:val="00C72006"/>
    <w:rsid w:val="00C77643"/>
    <w:rsid w:val="00C90BCF"/>
    <w:rsid w:val="00D64A39"/>
    <w:rsid w:val="00D9225A"/>
    <w:rsid w:val="00DB1417"/>
    <w:rsid w:val="00DD2420"/>
    <w:rsid w:val="00DF64FD"/>
    <w:rsid w:val="00E06A31"/>
    <w:rsid w:val="00E15656"/>
    <w:rsid w:val="00E17FC6"/>
    <w:rsid w:val="00E86197"/>
    <w:rsid w:val="00EA10A4"/>
    <w:rsid w:val="00EF2C97"/>
    <w:rsid w:val="00F23334"/>
    <w:rsid w:val="00F25D45"/>
    <w:rsid w:val="00F3157A"/>
    <w:rsid w:val="00F4513F"/>
    <w:rsid w:val="00F612F7"/>
    <w:rsid w:val="00F9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5D8CA7"/>
  <w15:chartTrackingRefBased/>
  <w15:docId w15:val="{F79FB62E-36F0-F04A-AA5C-A9F87263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5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5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5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5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5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5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5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5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5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5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5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5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5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5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5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5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51E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A062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Cooray</dc:creator>
  <cp:keywords/>
  <dc:description/>
  <cp:lastModifiedBy>Cooray, Gerald</cp:lastModifiedBy>
  <cp:revision>5</cp:revision>
  <dcterms:created xsi:type="dcterms:W3CDTF">2024-03-21T13:01:00Z</dcterms:created>
  <dcterms:modified xsi:type="dcterms:W3CDTF">2024-04-07T11:49:00Z</dcterms:modified>
</cp:coreProperties>
</file>